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A2C2D" w14:textId="3EC8E68B" w:rsidR="0090067B" w:rsidRDefault="0090067B" w:rsidP="0090067B">
      <w:pPr>
        <w:rPr>
          <w:rFonts w:ascii="Times New Roman" w:hAnsi="Times New Roman" w:cs="Times New Roman"/>
          <w:sz w:val="24"/>
          <w:szCs w:val="24"/>
        </w:rPr>
      </w:pPr>
      <w:r w:rsidRPr="00E43C8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14B6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9795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3304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0477" w:rsidRPr="00D51F40">
        <w:rPr>
          <w:rFonts w:ascii="Times New Roman" w:hAnsi="Times New Roman" w:cs="Times New Roman"/>
          <w:sz w:val="24"/>
          <w:szCs w:val="24"/>
        </w:rPr>
        <w:t xml:space="preserve">Subgroup analysis of the association between </w:t>
      </w:r>
      <w:r w:rsidR="00A61040">
        <w:rPr>
          <w:rFonts w:ascii="Times New Roman" w:hAnsi="Times New Roman" w:cs="Times New Roman"/>
          <w:sz w:val="24"/>
          <w:szCs w:val="24"/>
        </w:rPr>
        <w:t>quartiles of</w:t>
      </w:r>
      <w:r w:rsidR="00A61040" w:rsidRPr="00D51F40">
        <w:rPr>
          <w:rFonts w:ascii="Times New Roman" w:hAnsi="Times New Roman" w:cs="Times New Roman"/>
          <w:sz w:val="24"/>
          <w:szCs w:val="24"/>
        </w:rPr>
        <w:t xml:space="preserve"> </w:t>
      </w:r>
      <w:r w:rsidR="00330477" w:rsidRPr="00D51F40">
        <w:rPr>
          <w:rFonts w:ascii="Times New Roman" w:hAnsi="Times New Roman" w:cs="Times New Roman"/>
          <w:sz w:val="24"/>
          <w:szCs w:val="24"/>
        </w:rPr>
        <w:t>AL</w:t>
      </w:r>
      <w:r w:rsidR="00330477">
        <w:rPr>
          <w:rFonts w:ascii="Times New Roman" w:hAnsi="Times New Roman" w:cs="Times New Roman"/>
          <w:sz w:val="24"/>
          <w:szCs w:val="24"/>
        </w:rPr>
        <w:t>T</w:t>
      </w:r>
      <w:r w:rsidR="00330477" w:rsidRPr="00D51F40">
        <w:rPr>
          <w:rFonts w:ascii="Times New Roman" w:hAnsi="Times New Roman" w:cs="Times New Roman"/>
          <w:sz w:val="24"/>
          <w:szCs w:val="24"/>
        </w:rPr>
        <w:t xml:space="preserve"> and cognitive performance.</w:t>
      </w:r>
    </w:p>
    <w:tbl>
      <w:tblPr>
        <w:tblW w:w="11364" w:type="dxa"/>
        <w:tblInd w:w="-15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1134"/>
        <w:gridCol w:w="1985"/>
        <w:gridCol w:w="1984"/>
        <w:gridCol w:w="1985"/>
        <w:gridCol w:w="850"/>
        <w:gridCol w:w="1157"/>
      </w:tblGrid>
      <w:tr w:rsidR="00131AFD" w:rsidRPr="00131AFD" w14:paraId="6B1B6F44" w14:textId="77777777" w:rsidTr="00AB0053">
        <w:trPr>
          <w:trHeight w:val="280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86E4" w14:textId="3F2F1BE0" w:rsidR="00131AFD" w:rsidRPr="00131AFD" w:rsidRDefault="00131AFD" w:rsidP="00131AFD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7E65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70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169F" w14:textId="5B706CC9" w:rsidR="00131AFD" w:rsidRPr="00131AFD" w:rsidRDefault="00131AFD" w:rsidP="00131AFD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ALT(U/L)</w:t>
            </w:r>
            <w:r w:rsidR="00325769">
              <w:rPr>
                <w:rFonts w:ascii="Times New Roman" w:eastAsia="楷体" w:hAnsi="Times New Roman" w:cs="Times New Roman" w:hint="eastAsia"/>
                <w:sz w:val="22"/>
              </w:rPr>
              <w:t xml:space="preserve"> OR(95%CI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87A3" w14:textId="3A4CE594" w:rsidR="00131AFD" w:rsidRPr="00131AFD" w:rsidRDefault="00325769" w:rsidP="00131AFD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325769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="00131AFD" w:rsidRPr="00131AFD">
              <w:rPr>
                <w:rFonts w:ascii="Times New Roman" w:eastAsia="楷体" w:hAnsi="Times New Roman" w:cs="Times New Roman" w:hint="eastAsia"/>
                <w:sz w:val="22"/>
              </w:rPr>
              <w:t xml:space="preserve"> for trend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42B1" w14:textId="5D01EB78" w:rsidR="00131AFD" w:rsidRPr="00131AFD" w:rsidRDefault="00325769" w:rsidP="00131AFD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325769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="00131AFD" w:rsidRPr="00131AFD">
              <w:rPr>
                <w:rFonts w:ascii="Times New Roman" w:eastAsia="楷体" w:hAnsi="Times New Roman" w:cs="Times New Roman" w:hint="eastAsia"/>
                <w:sz w:val="22"/>
              </w:rPr>
              <w:t xml:space="preserve"> for interaction</w:t>
            </w:r>
          </w:p>
        </w:tc>
      </w:tr>
      <w:tr w:rsidR="00131AFD" w:rsidRPr="00131AFD" w14:paraId="6725F833" w14:textId="77777777" w:rsidTr="00AB0053">
        <w:trPr>
          <w:trHeight w:val="280"/>
        </w:trPr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8448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8C4F" w14:textId="77777777" w:rsidR="00131AFD" w:rsidRPr="00131AFD" w:rsidRDefault="00131AFD" w:rsidP="00131AFD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Q1(5-1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777B" w14:textId="77777777" w:rsidR="00131AFD" w:rsidRPr="00131AFD" w:rsidRDefault="00131AFD" w:rsidP="00131AFD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Q2(16-1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A026" w14:textId="77777777" w:rsidR="00131AFD" w:rsidRPr="00131AFD" w:rsidRDefault="00131AFD" w:rsidP="00131AFD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Q3(20-2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8BF3" w14:textId="77777777" w:rsidR="00131AFD" w:rsidRPr="00131AFD" w:rsidRDefault="00131AFD" w:rsidP="00131AFD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Q4(25-228)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C151" w14:textId="6689536C" w:rsidR="00131AFD" w:rsidRPr="00131AFD" w:rsidRDefault="00131AFD" w:rsidP="00131AFD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2AAD" w14:textId="625D70CF" w:rsidR="00131AFD" w:rsidRPr="00131AFD" w:rsidRDefault="00131AFD" w:rsidP="00131AFD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49A53F97" w14:textId="77777777" w:rsidTr="00AB0053">
        <w:trPr>
          <w:trHeight w:val="280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B610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84F1E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FA6E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2134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C087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BF74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98C3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28CAB1C7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3855A05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DB6DAD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0B42FD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3**(0.24-0.78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15C624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9**(0.22-0.7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5F31F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9**(0.22-0.6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0B9C60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00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67B0710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542</w:t>
            </w:r>
          </w:p>
        </w:tc>
      </w:tr>
      <w:tr w:rsidR="00131AFD" w:rsidRPr="00131AFD" w14:paraId="707A9B03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312E548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F2A14C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22A58C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7**(0.29-0.7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35BA86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5***(0.21-0.61</w:t>
            </w: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）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418CFE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79(0.46-1.3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CADA6B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15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32A1529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6DD05CC0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A99A91E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Age(years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F9B472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8C5D5D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E6C4D4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19BF3A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C9CF1D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31B6A79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11F391D5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D8325D0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≥</w:t>
            </w: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4E8456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37C71C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0**(0.22-0.7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DE5E47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6**(0.20-0.6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D3B338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52*(0.29-0.9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8F34B3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4D2742">
              <w:rPr>
                <w:rFonts w:ascii="Times New Roman" w:eastAsia="楷体" w:hAnsi="Times New Roman" w:cs="Times New Roman" w:hint="eastAsia"/>
                <w:sz w:val="22"/>
              </w:rPr>
              <w:t>0.11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5E58A33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219</w:t>
            </w:r>
          </w:p>
        </w:tc>
      </w:tr>
      <w:tr w:rsidR="00131AFD" w:rsidRPr="00131AFD" w14:paraId="73D9CAC3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82E60E9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bookmarkStart w:id="0" w:name="_Hlk146815295"/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≥</w:t>
            </w:r>
            <w:bookmarkEnd w:id="0"/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489DE4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DE061A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7**(0.30-0.7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9CD7DB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1**(0.25-0.6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11C02D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51*(0.31-0.8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067376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00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C884C09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707594E8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5447E59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Ra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AFD833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05FB64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89DD27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F6195B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377905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A2AA12A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0413A23F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9DE8183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Mexican Americ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1B7AE6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468A24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83(0.66-5.1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2E76F2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68(0.54-5.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960319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95(0.33-2.7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01A01C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87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2683DB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722</w:t>
            </w:r>
          </w:p>
        </w:tc>
      </w:tr>
      <w:tr w:rsidR="00131AFD" w:rsidRPr="00131AFD" w14:paraId="5DC0A12F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043F06E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Other Hispan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6B5F83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3BFD3B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6*(0.15-0.8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6EA417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24*(0.10-0.6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99D02A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6*(0.15-0.8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D38B83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02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F9BF988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3EE556AF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1F46C8E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bookmarkStart w:id="1" w:name="_Hlk146815325"/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Non-Hispanic White</w:t>
            </w:r>
            <w:bookmarkEnd w:id="1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F54D50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A3EC13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8***(0.23-0.6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A471F7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27***(0.15-0.4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B4DB23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50*(0.29-0.8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478F5B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0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8534E08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2A998119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F3B3FE0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Non-Hispanic Bla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0E7F72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3BF0B0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59(0.32-1.08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8D5339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94(0.54-1.6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BE8FE5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0.57-1.7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A30408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78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DDE7775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50328EFC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DFA5B65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Other Ra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911E2F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3FF1E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53(0.15-1.90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2F016F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95(0.29-3.1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56B7BF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7(0.14-1.6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D3EB9C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A02959D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7FE3E2C3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EA4499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Education stat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A7085B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F86C3F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5D508E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E81CBE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A397F7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A09AAA3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759F3390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47F51D7" w14:textId="18A3E257" w:rsidR="00131AFD" w:rsidRPr="00131AFD" w:rsidRDefault="003533E6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elow </w:t>
            </w:r>
            <w:r w:rsidRPr="007E65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 w:rsidR="00131AFD" w:rsidRPr="00131AFD">
              <w:rPr>
                <w:rFonts w:ascii="Times New Roman" w:eastAsia="楷体" w:hAnsi="Times New Roman" w:cs="Times New Roman" w:hint="eastAsia"/>
                <w:sz w:val="22"/>
              </w:rPr>
              <w:t>igh Scho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73A0D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ED2122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61(0.32-1.1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1CD975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61(0.33-1.1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CF61F9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51*(0.28-0.9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EE930E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F0595E">
              <w:rPr>
                <w:rFonts w:ascii="Times New Roman" w:eastAsia="楷体" w:hAnsi="Times New Roman" w:cs="Times New Roman" w:hint="eastAsia"/>
                <w:sz w:val="22"/>
              </w:rPr>
              <w:t>0.03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F8C54D4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21</w:t>
            </w:r>
          </w:p>
        </w:tc>
      </w:tr>
      <w:tr w:rsidR="00131AFD" w:rsidRPr="00131AFD" w14:paraId="623201FA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78A008A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High Scho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439743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0E92D3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4*(0.23-0.8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2365F2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0**(0.14-0.6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0ABEB7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55(0.27-1.1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436F75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12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417DACF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6F717E59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382B84D" w14:textId="658BD709" w:rsidR="00131AFD" w:rsidRPr="00131AFD" w:rsidRDefault="003533E6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>
              <w:rPr>
                <w:rFonts w:ascii="Times New Roman" w:eastAsia="楷体" w:hAnsi="Times New Roman" w:cs="Times New Roman"/>
                <w:sz w:val="22"/>
              </w:rPr>
              <w:t>Above h</w:t>
            </w:r>
            <w:r w:rsidR="00131AFD" w:rsidRPr="00131AFD">
              <w:rPr>
                <w:rFonts w:ascii="Times New Roman" w:eastAsia="楷体" w:hAnsi="Times New Roman" w:cs="Times New Roman" w:hint="eastAsia"/>
                <w:sz w:val="22"/>
              </w:rPr>
              <w:t>igh Scho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E52BB4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CA680A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2***(0.17-0.5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0624B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29***(0.15-0.5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BA8B1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3**(0.23-0.8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75F32E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02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AFEE3B0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392FE72A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0090B00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Physical activit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F7E3C8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EA2EF9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18CC98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6D974B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51FB4D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122A565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51A7FA49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DC3F711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EA4BF2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707E05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2**(0.25-0.6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9F705E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6***(0.21-0.6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A68503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7**(0.27-0.8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49AD24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00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1840B07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15</w:t>
            </w:r>
          </w:p>
        </w:tc>
      </w:tr>
      <w:tr w:rsidR="00131AFD" w:rsidRPr="00131AFD" w14:paraId="1C7D28BB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439AE31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Moder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DC685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9AAF16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5*(0.14-0.8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3BB9A8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9(0.15-1.0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4E33A0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9(0.11-1.3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1F79E8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17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D94B1FE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42406043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8903E0B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Vigoro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A8D0A3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58D03D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59(0.29-1.18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397186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4*(0.22-0.8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C518D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70(0.36-1.3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55DC93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6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BFBB44A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57B38FE3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AB9BAF7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Alcoh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465A4B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02AA70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51778F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6496DF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FCAE65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6BB3A2D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40F23993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EA3D281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CF6CF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93175D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65(0.34-1.2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F4455E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51(0.25-1.0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160749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67(0.32-1.4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2230B9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20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AB3DB55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6</w:t>
            </w:r>
          </w:p>
        </w:tc>
      </w:tr>
      <w:tr w:rsidR="00131AFD" w:rsidRPr="00131AFD" w14:paraId="39EA74F0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797933F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moder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F89F5D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06BDED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3***(0.18-0.61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B112C7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29***(0.16-0.5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2A226E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3***(0.18-0.6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778A09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00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1F75E52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6D4A6EBE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294EC7B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heav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412DF5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8CF2D6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0**(0.19-0.8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4CC59F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8*(0.18-0.8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464258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65(0.29-1.4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6C2526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53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4DA145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2030B815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B877106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Smok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07D2B6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2B80A9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F3A6A5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4CB3D9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9C769C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07EEC02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19DD45A5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812CFAE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Non-smok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60137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59899C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3***(0.19-0.5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011A1C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6***(0.21-0.6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53885A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55*(0.31-0.9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A2B8EA" w14:textId="77777777" w:rsidR="00131AFD" w:rsidRPr="004C1C67" w:rsidRDefault="00131AFD" w:rsidP="00131AFD">
            <w:pPr>
              <w:rPr>
                <w:rFonts w:ascii="Times New Roman" w:eastAsia="楷体" w:hAnsi="Times New Roman" w:cs="Times New Roman"/>
                <w:sz w:val="22"/>
                <w:highlight w:val="yellow"/>
              </w:rPr>
            </w:pPr>
            <w:r w:rsidRPr="00F0595E">
              <w:rPr>
                <w:rFonts w:ascii="Times New Roman" w:eastAsia="楷体" w:hAnsi="Times New Roman" w:cs="Times New Roman" w:hint="eastAsia"/>
                <w:sz w:val="22"/>
              </w:rPr>
              <w:t>0.05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09CC925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815</w:t>
            </w:r>
          </w:p>
        </w:tc>
      </w:tr>
      <w:tr w:rsidR="00131AFD" w:rsidRPr="00131AFD" w14:paraId="24A631FD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8C57D12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Former smok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5BEE60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D497F8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53*(0.28-0.9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D6B652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9**(0.20-0.7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1D4E98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6*(0.24-0.9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5CE453" w14:textId="77777777" w:rsidR="00131AFD" w:rsidRPr="004C1C67" w:rsidRDefault="00131AFD" w:rsidP="00131AFD">
            <w:pPr>
              <w:rPr>
                <w:rFonts w:ascii="Times New Roman" w:eastAsia="楷体" w:hAnsi="Times New Roman" w:cs="Times New Roman"/>
                <w:sz w:val="22"/>
                <w:highlight w:val="yellow"/>
              </w:rPr>
            </w:pPr>
            <w:r w:rsidRPr="00F0595E">
              <w:rPr>
                <w:rFonts w:ascii="Times New Roman" w:eastAsia="楷体" w:hAnsi="Times New Roman" w:cs="Times New Roman" w:hint="eastAsia"/>
                <w:sz w:val="22"/>
              </w:rPr>
              <w:t>0.05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FB02C73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431A9E60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6D87447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Current smok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F19892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76C52C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8(0.19-1.1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77024C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26*(0.08-0.7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A00B3C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99(0.33-2.9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DBA64F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2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D87F04D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1DC0518C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F3AB1FF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Hpeten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CB7DC5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A4CB67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1C0A48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C33A29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9AEDBE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B9F6A5E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19B29E3A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6052094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FBADD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7075BD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53**(0.32-0.8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61E27A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0***(0.25-0.6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3A1DE3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66(0.40-1.1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9976D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15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86FF264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247</w:t>
            </w:r>
          </w:p>
        </w:tc>
      </w:tr>
      <w:tr w:rsidR="00131AFD" w:rsidRPr="00131AFD" w14:paraId="3F70AEF1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46CDDE0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88CD2B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33A897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5**(0.20-0.6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D764A5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1**(0.22-0.7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3D0C32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1**(0.21-0.7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09B68D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01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4AD17A3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0255E0F8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0F42E83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Diebe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A94510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CB38C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4CF198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DD37E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B56D2E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72A71A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53FD4430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3A43567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A189CF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30AF6D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7**(0.30-0.7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C6D1A5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8***(0.24-0.6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659A4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58*(0.36-0.9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DB9E5B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03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556F4E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525</w:t>
            </w:r>
          </w:p>
        </w:tc>
      </w:tr>
      <w:tr w:rsidR="00131AFD" w:rsidRPr="00131AFD" w14:paraId="6EFBCAF8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62DC738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408AC2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17FF07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5**(0.17-0.7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9FA57A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3**(0.16-0.6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9C35C7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6**(0.17-0.7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C7E1E5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00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C31D66D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15FE2D2C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CA66ED9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Stok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F76442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CE014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130D2D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ED6D22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809FDF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B8204C8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06EFDAA2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317B385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4EDA8B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22EF8C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5***(0.31-0.6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4C9AAA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6***(0.24-0.5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D62635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6***(0.30-0.7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84667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&lt;0.00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B5AD6D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014</w:t>
            </w:r>
          </w:p>
        </w:tc>
      </w:tr>
      <w:tr w:rsidR="00131AFD" w:rsidRPr="00131AFD" w14:paraId="0003B567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AA33000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753DDA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D2A379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0(0.07-1.30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D6132E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78(0.20-3.0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AA845A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3.13(0.91-10.7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A47D2F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03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0636419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4C8EFD29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952EB3D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Coronary heart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175B90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2083DC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6F5760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77F083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52CE58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7C2F07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131AFD" w:rsidRPr="00131AFD" w14:paraId="45E8D64B" w14:textId="77777777" w:rsidTr="00AB0053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492ED21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9FDFA9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54139D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1*(0.10-0.9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8130E0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62(0.21-1.8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3CB5BF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0*(0.10-0.9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155F5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10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CF674B9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295</w:t>
            </w:r>
          </w:p>
        </w:tc>
      </w:tr>
      <w:tr w:rsidR="00131AFD" w:rsidRPr="00131AFD" w14:paraId="0CF72C0A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071C31B" w14:textId="77777777" w:rsidR="00131AFD" w:rsidRPr="00131AFD" w:rsidRDefault="00131AFD" w:rsidP="00131AF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569DB3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ECD363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49***(0.33-0.7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766471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35***(0.23-0.5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F816F8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56**(0.36-0.8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9612B8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  <w:r w:rsidRPr="00131AFD">
              <w:rPr>
                <w:rFonts w:ascii="Times New Roman" w:eastAsia="楷体" w:hAnsi="Times New Roman" w:cs="Times New Roman" w:hint="eastAsia"/>
                <w:sz w:val="22"/>
              </w:rPr>
              <w:t>0.00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058E288" w14:textId="77777777" w:rsidR="00131AFD" w:rsidRPr="00131AFD" w:rsidRDefault="00131AFD" w:rsidP="00131AF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</w:tbl>
    <w:p w14:paraId="4D99F8B8" w14:textId="30B3BB50" w:rsidR="00A61040" w:rsidRPr="0056057A" w:rsidRDefault="00C27C29" w:rsidP="00A61040">
      <w:pPr>
        <w:widowControl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27C29">
        <w:rPr>
          <w:rFonts w:ascii="Times New Roman" w:eastAsia="楷体" w:hAnsi="Times New Roman" w:cs="Times New Roman"/>
          <w:sz w:val="22"/>
        </w:rPr>
        <w:lastRenderedPageBreak/>
        <w:t>Weighted binary logistic regression analyses were used to caculate weighted ORs and 95% CIs. Adjustment factors: gender, race, age, education level, poverty–income ratio (PIR), body mass index (BMI), physical activity, smoking, drinking, diabetes, hypertension, stroke, coronary heart disease, liver disease, TC, TG, and SUA (Model 3).</w:t>
      </w:r>
      <w:r w:rsidR="00A61040">
        <w:rPr>
          <w:rFonts w:ascii="Times New Roman" w:eastAsia="楷体" w:hAnsi="Times New Roman" w:cs="Times New Roman"/>
          <w:sz w:val="22"/>
        </w:rPr>
        <w:t xml:space="preserve"> </w:t>
      </w:r>
      <w:r w:rsidR="00A61040" w:rsidRPr="005605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 </w:t>
      </w:r>
      <w:r w:rsidR="00325769" w:rsidRPr="00325769">
        <w:rPr>
          <w:rFonts w:ascii="Times New Roman" w:hAnsi="Times New Roman" w:cs="Times New Roman" w:hint="eastAsia"/>
          <w:i/>
          <w:iCs/>
          <w:sz w:val="24"/>
          <w:szCs w:val="24"/>
          <w:shd w:val="clear" w:color="auto" w:fill="FFFFFF"/>
        </w:rPr>
        <w:t>P</w:t>
      </w:r>
      <w:r w:rsidR="00A61040" w:rsidRPr="005605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lt; 0.05; ** </w:t>
      </w:r>
      <w:r w:rsidR="00325769" w:rsidRPr="00325769">
        <w:rPr>
          <w:rFonts w:ascii="Times New Roman" w:hAnsi="Times New Roman" w:cs="Times New Roman" w:hint="eastAsia"/>
          <w:i/>
          <w:iCs/>
          <w:sz w:val="24"/>
          <w:szCs w:val="24"/>
          <w:shd w:val="clear" w:color="auto" w:fill="FFFFFF"/>
        </w:rPr>
        <w:t>P</w:t>
      </w:r>
      <w:r w:rsidR="00A61040" w:rsidRPr="005605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lt; 0.01; *** </w:t>
      </w:r>
      <w:r w:rsidR="00325769" w:rsidRPr="00325769">
        <w:rPr>
          <w:rFonts w:ascii="Times New Roman" w:hAnsi="Times New Roman" w:cs="Times New Roman" w:hint="eastAsia"/>
          <w:i/>
          <w:iCs/>
          <w:sz w:val="24"/>
          <w:szCs w:val="24"/>
          <w:shd w:val="clear" w:color="auto" w:fill="FFFFFF"/>
        </w:rPr>
        <w:t>P</w:t>
      </w:r>
      <w:r w:rsidR="00A61040" w:rsidRPr="005605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lt; 0.001.</w:t>
      </w:r>
    </w:p>
    <w:p w14:paraId="7B01E1F5" w14:textId="26E78EE0" w:rsidR="00EB457E" w:rsidRDefault="00EB457E" w:rsidP="00EB457E">
      <w:pPr>
        <w:rPr>
          <w:rFonts w:ascii="Times New Roman" w:eastAsia="楷体" w:hAnsi="Times New Roman" w:cs="Times New Roman"/>
          <w:sz w:val="22"/>
        </w:rPr>
      </w:pPr>
    </w:p>
    <w:sectPr w:rsidR="00EB457E" w:rsidSect="007234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B83C6" w14:textId="77777777" w:rsidR="0072343A" w:rsidRDefault="0072343A" w:rsidP="00E43C8A">
      <w:r>
        <w:separator/>
      </w:r>
    </w:p>
  </w:endnote>
  <w:endnote w:type="continuationSeparator" w:id="0">
    <w:p w14:paraId="2B71474F" w14:textId="77777777" w:rsidR="0072343A" w:rsidRDefault="0072343A" w:rsidP="00E43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D5E65" w14:textId="77777777" w:rsidR="0072343A" w:rsidRDefault="0072343A" w:rsidP="00E43C8A">
      <w:r>
        <w:separator/>
      </w:r>
    </w:p>
  </w:footnote>
  <w:footnote w:type="continuationSeparator" w:id="0">
    <w:p w14:paraId="6A663A23" w14:textId="77777777" w:rsidR="0072343A" w:rsidRDefault="0072343A" w:rsidP="00E43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46A"/>
    <w:rsid w:val="0001646E"/>
    <w:rsid w:val="00054700"/>
    <w:rsid w:val="00092422"/>
    <w:rsid w:val="0009549E"/>
    <w:rsid w:val="00095EA8"/>
    <w:rsid w:val="000B7E26"/>
    <w:rsid w:val="00111FF3"/>
    <w:rsid w:val="0013067F"/>
    <w:rsid w:val="00131AFD"/>
    <w:rsid w:val="00150A86"/>
    <w:rsid w:val="00187710"/>
    <w:rsid w:val="002532B0"/>
    <w:rsid w:val="0027051C"/>
    <w:rsid w:val="002A110D"/>
    <w:rsid w:val="00325769"/>
    <w:rsid w:val="00325FFB"/>
    <w:rsid w:val="00330477"/>
    <w:rsid w:val="0034573D"/>
    <w:rsid w:val="003533E6"/>
    <w:rsid w:val="003E346A"/>
    <w:rsid w:val="00407EF1"/>
    <w:rsid w:val="004B0B31"/>
    <w:rsid w:val="004B6ADE"/>
    <w:rsid w:val="004C1C67"/>
    <w:rsid w:val="004D2742"/>
    <w:rsid w:val="004F7647"/>
    <w:rsid w:val="0058382C"/>
    <w:rsid w:val="005E260C"/>
    <w:rsid w:val="005F6581"/>
    <w:rsid w:val="00631D79"/>
    <w:rsid w:val="0069328F"/>
    <w:rsid w:val="006D2ABE"/>
    <w:rsid w:val="006D2FBF"/>
    <w:rsid w:val="006F11BD"/>
    <w:rsid w:val="00712517"/>
    <w:rsid w:val="00717781"/>
    <w:rsid w:val="0072343A"/>
    <w:rsid w:val="0074400E"/>
    <w:rsid w:val="00766B88"/>
    <w:rsid w:val="007902BB"/>
    <w:rsid w:val="007E6581"/>
    <w:rsid w:val="00802180"/>
    <w:rsid w:val="008044EF"/>
    <w:rsid w:val="00814B6A"/>
    <w:rsid w:val="008202C5"/>
    <w:rsid w:val="008A0B9D"/>
    <w:rsid w:val="008D4300"/>
    <w:rsid w:val="008E14FD"/>
    <w:rsid w:val="0090067B"/>
    <w:rsid w:val="00917BFF"/>
    <w:rsid w:val="00954358"/>
    <w:rsid w:val="009625D3"/>
    <w:rsid w:val="009659A1"/>
    <w:rsid w:val="00987F7C"/>
    <w:rsid w:val="009938DD"/>
    <w:rsid w:val="009A4A21"/>
    <w:rsid w:val="009C744F"/>
    <w:rsid w:val="00A12FA9"/>
    <w:rsid w:val="00A21CCE"/>
    <w:rsid w:val="00A537EE"/>
    <w:rsid w:val="00A61040"/>
    <w:rsid w:val="00A76C41"/>
    <w:rsid w:val="00A97953"/>
    <w:rsid w:val="00AA6FFD"/>
    <w:rsid w:val="00AA7F7F"/>
    <w:rsid w:val="00AB0053"/>
    <w:rsid w:val="00AF7C9E"/>
    <w:rsid w:val="00B225CD"/>
    <w:rsid w:val="00B41FB5"/>
    <w:rsid w:val="00B5175D"/>
    <w:rsid w:val="00BC0AF6"/>
    <w:rsid w:val="00BD45DB"/>
    <w:rsid w:val="00BD4FD8"/>
    <w:rsid w:val="00BF2DCE"/>
    <w:rsid w:val="00C05951"/>
    <w:rsid w:val="00C107DC"/>
    <w:rsid w:val="00C27C29"/>
    <w:rsid w:val="00C562EE"/>
    <w:rsid w:val="00C56C55"/>
    <w:rsid w:val="00C7682D"/>
    <w:rsid w:val="00CC1F28"/>
    <w:rsid w:val="00CF05AE"/>
    <w:rsid w:val="00D01771"/>
    <w:rsid w:val="00D054C1"/>
    <w:rsid w:val="00D06383"/>
    <w:rsid w:val="00D10249"/>
    <w:rsid w:val="00D1194D"/>
    <w:rsid w:val="00D22A07"/>
    <w:rsid w:val="00D40E8E"/>
    <w:rsid w:val="00D51F40"/>
    <w:rsid w:val="00DA010C"/>
    <w:rsid w:val="00DD2560"/>
    <w:rsid w:val="00DE23BD"/>
    <w:rsid w:val="00E06C8E"/>
    <w:rsid w:val="00E140B0"/>
    <w:rsid w:val="00E24C2D"/>
    <w:rsid w:val="00E43C8A"/>
    <w:rsid w:val="00E622FE"/>
    <w:rsid w:val="00E64BC2"/>
    <w:rsid w:val="00E9714D"/>
    <w:rsid w:val="00EB457E"/>
    <w:rsid w:val="00EC1464"/>
    <w:rsid w:val="00EE21A5"/>
    <w:rsid w:val="00F0595E"/>
    <w:rsid w:val="00F17879"/>
    <w:rsid w:val="00F24A79"/>
    <w:rsid w:val="00F256DE"/>
    <w:rsid w:val="00F3260E"/>
    <w:rsid w:val="00F3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221E4"/>
  <w15:chartTrackingRefBased/>
  <w15:docId w15:val="{7CEE5390-8857-4B53-ADDE-F4CEC8C13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7E658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7E658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E43C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C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3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C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Pages>2</Pages>
  <Words>470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杨</dc:creator>
  <cp:keywords/>
  <dc:description/>
  <cp:lastModifiedBy>波 杨</cp:lastModifiedBy>
  <cp:revision>202</cp:revision>
  <dcterms:created xsi:type="dcterms:W3CDTF">2023-09-20T04:15:00Z</dcterms:created>
  <dcterms:modified xsi:type="dcterms:W3CDTF">2024-04-16T00:57:00Z</dcterms:modified>
</cp:coreProperties>
</file>